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E6E4F" w14:textId="7AB1FFAC" w:rsidR="004D555C" w:rsidRPr="004D555C" w:rsidRDefault="004D555C" w:rsidP="004D555C">
      <w:pPr>
        <w:autoSpaceDE w:val="0"/>
        <w:autoSpaceDN w:val="0"/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b/>
          <w:bCs/>
          <w:lang w:val="en-GB"/>
        </w:rPr>
        <w:t>Table</w:t>
      </w:r>
      <w:r w:rsidR="000A6EEC">
        <w:rPr>
          <w:rFonts w:ascii="Times New Roman" w:eastAsia="Calibri" w:hAnsi="Times New Roman" w:cs="Times New Roman"/>
          <w:b/>
          <w:bCs/>
          <w:lang w:val="en-GB"/>
        </w:rPr>
        <w:t xml:space="preserve"> A, supplementary material</w:t>
      </w:r>
      <w:r w:rsidRPr="004D555C">
        <w:rPr>
          <w:rFonts w:ascii="Times New Roman" w:eastAsia="Calibri" w:hAnsi="Times New Roman" w:cs="Times New Roman"/>
          <w:b/>
          <w:bCs/>
          <w:lang w:val="en-GB"/>
        </w:rPr>
        <w:t xml:space="preserve">. </w:t>
      </w:r>
      <w:r w:rsidRPr="004D555C">
        <w:rPr>
          <w:rFonts w:ascii="Times New Roman" w:eastAsia="Calibri" w:hAnsi="Times New Roman" w:cs="Times New Roman"/>
          <w:lang w:val="en-GB"/>
        </w:rPr>
        <w:t xml:space="preserve">Linear regression analysis for predictors of </w:t>
      </w:r>
      <w:r>
        <w:rPr>
          <w:rFonts w:ascii="Times New Roman" w:eastAsia="Calibri" w:hAnsi="Times New Roman" w:cs="Times New Roman"/>
          <w:lang w:val="en-GB"/>
        </w:rPr>
        <w:t>alcohol consumption</w:t>
      </w:r>
      <w:r w:rsidRPr="004D555C">
        <w:rPr>
          <w:rFonts w:ascii="Times New Roman" w:eastAsia="Calibri" w:hAnsi="Times New Roman" w:cs="Times New Roman"/>
          <w:lang w:val="en-GB"/>
        </w:rPr>
        <w:t xml:space="preserve"> (</w:t>
      </w:r>
      <w:r>
        <w:rPr>
          <w:rFonts w:ascii="Times New Roman" w:eastAsia="Calibri" w:hAnsi="Times New Roman" w:cs="Times New Roman"/>
          <w:lang w:val="en-GB"/>
        </w:rPr>
        <w:t>AUDIT-C</w:t>
      </w:r>
      <w:r w:rsidR="00200008">
        <w:rPr>
          <w:rFonts w:ascii="Times New Roman" w:eastAsia="Calibri" w:hAnsi="Times New Roman" w:cs="Times New Roman"/>
          <w:lang w:val="en-GB"/>
        </w:rPr>
        <w:t xml:space="preserve">, </w:t>
      </w:r>
      <w:r w:rsidR="00200008" w:rsidRPr="00200008">
        <w:rPr>
          <w:rFonts w:ascii="Times New Roman" w:eastAsia="Calibri" w:hAnsi="Times New Roman" w:cs="Times New Roman"/>
          <w:lang w:val="en-GB"/>
        </w:rPr>
        <w:t>Hazardous Alcohol Use</w:t>
      </w:r>
      <w:r w:rsidRPr="004D555C">
        <w:rPr>
          <w:rFonts w:ascii="Times New Roman" w:eastAsia="Calibri" w:hAnsi="Times New Roman" w:cs="Times New Roman"/>
          <w:lang w:val="en-GB"/>
        </w:rPr>
        <w:t>)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9"/>
        <w:gridCol w:w="873"/>
        <w:gridCol w:w="383"/>
        <w:gridCol w:w="834"/>
        <w:gridCol w:w="1240"/>
        <w:gridCol w:w="1685"/>
        <w:gridCol w:w="889"/>
        <w:gridCol w:w="889"/>
      </w:tblGrid>
      <w:tr w:rsidR="004D555C" w:rsidRPr="004D555C" w14:paraId="288CCAC0" w14:textId="77777777" w:rsidTr="00132DF7"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ABD9E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925F8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59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2978E" w14:textId="70859B53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color w:val="000000"/>
                <w:lang w:val="en-GB"/>
              </w:rPr>
              <w:t>Total Sample (</w:t>
            </w:r>
            <w:r w:rsidRPr="004D555C"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  <w:t>n</w:t>
            </w:r>
            <w:r w:rsidRPr="004D555C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 = </w:t>
            </w:r>
            <w:r w:rsidR="005A1B91">
              <w:rPr>
                <w:rFonts w:ascii="Times New Roman" w:eastAsia="Calibri" w:hAnsi="Times New Roman" w:cs="Times New Roman"/>
                <w:color w:val="000000"/>
                <w:lang w:val="en-GB"/>
              </w:rPr>
              <w:t>2,767</w:t>
            </w:r>
            <w:r w:rsidRPr="004D555C">
              <w:rPr>
                <w:rFonts w:ascii="Times New Roman" w:eastAsia="Calibri" w:hAnsi="Times New Roman" w:cs="Times New Roman"/>
                <w:color w:val="000000"/>
                <w:lang w:val="en-GB"/>
              </w:rPr>
              <w:t>)</w:t>
            </w:r>
          </w:p>
        </w:tc>
      </w:tr>
      <w:tr w:rsidR="004D555C" w:rsidRPr="004D555C" w14:paraId="42099EA6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AE903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Variable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9F9F3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Unstan-dardized</w:t>
            </w:r>
            <w:proofErr w:type="spellEnd"/>
            <w:r w:rsidRPr="004D555C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 </w:t>
            </w:r>
            <w:r w:rsidRPr="004D555C">
              <w:rPr>
                <w:rFonts w:ascii="Times New Roman" w:eastAsia="Calibri" w:hAnsi="Times New Roman" w:cs="Times New Roman"/>
                <w:iCs/>
                <w:lang w:val="en-GB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69B4B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SE 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0790B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Standar-dized</w:t>
            </w:r>
            <w:proofErr w:type="spellEnd"/>
          </w:p>
          <w:p w14:paraId="2F806AF2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lang w:val="en-GB"/>
              </w:rPr>
              <w:t>Β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3987C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95% Confidence Interval (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DAD54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F5917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4D555C" w:rsidRPr="004D555C" w14:paraId="7226CFBE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8113D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 xml:space="preserve">Marital </w:t>
            </w: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status</w:t>
            </w:r>
            <w:r w:rsidRPr="004D555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9F6D9" w14:textId="2BB355AD" w:rsidR="004D555C" w:rsidRPr="004D555C" w:rsidRDefault="00DE7789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1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FCAAE" w14:textId="47528D51" w:rsidR="004D555C" w:rsidRPr="004D555C" w:rsidRDefault="00DE7789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F6BF8" w14:textId="39594046" w:rsidR="004D555C" w:rsidRPr="004D555C" w:rsidRDefault="00DE7789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E057A" w14:textId="25F9C981" w:rsidR="004D555C" w:rsidRPr="004D555C" w:rsidRDefault="002941C4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0.35, .2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4E0E1" w14:textId="3692C867" w:rsidR="004D555C" w:rsidRPr="004D555C" w:rsidRDefault="00DE7789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.4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3DD1F" w14:textId="4B67BC6D" w:rsidR="004D555C" w:rsidRPr="004D555C" w:rsidRDefault="00DE7789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134</w:t>
            </w:r>
          </w:p>
        </w:tc>
      </w:tr>
      <w:tr w:rsidR="004D555C" w:rsidRPr="004D555C" w14:paraId="5D54FC06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C91ED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 xml:space="preserve">Residential </w:t>
            </w: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status</w:t>
            </w:r>
            <w:r w:rsidRPr="004D555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70C22" w14:textId="099C9BE2" w:rsidR="004D555C" w:rsidRPr="004D555C" w:rsidRDefault="002941C4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1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968CA" w14:textId="1DC8EF9A" w:rsidR="004D555C" w:rsidRPr="004D555C" w:rsidRDefault="002941C4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5F191" w14:textId="1C571F64" w:rsidR="004D555C" w:rsidRPr="004D555C" w:rsidRDefault="002941C4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2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0F587" w14:textId="74C595AF" w:rsidR="004D555C" w:rsidRPr="004D555C" w:rsidRDefault="002941C4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289, .0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428B" w14:textId="77491135" w:rsidR="004D555C" w:rsidRPr="004D555C" w:rsidRDefault="002941C4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1.26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D83C5" w14:textId="74F957B8" w:rsidR="004D555C" w:rsidRPr="004D555C" w:rsidRDefault="002941C4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205</w:t>
            </w:r>
          </w:p>
        </w:tc>
      </w:tr>
      <w:tr w:rsidR="004D555C" w:rsidRPr="004D555C" w14:paraId="3C596F13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55BC2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Being paren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DD255" w14:textId="339BC428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8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ACAD6" w14:textId="5C863BD8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1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6A48" w14:textId="0C29CAE2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9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E0D6B" w14:textId="721B0B5F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1.193, -.5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A3BA" w14:textId="2AFA7F28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5.07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6F8F3" w14:textId="1F37AB44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&lt;.001</w:t>
            </w:r>
          </w:p>
        </w:tc>
      </w:tr>
      <w:tr w:rsidR="004D555C" w:rsidRPr="004D555C" w14:paraId="0E2145B8" w14:textId="77777777" w:rsidTr="00132DF7">
        <w:tc>
          <w:tcPr>
            <w:tcW w:w="227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6FBDA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 xml:space="preserve">Direct </w:t>
            </w: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contact</w:t>
            </w:r>
            <w:r w:rsidRPr="004D555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56" w:type="dxa"/>
            <w:gridSpan w:val="2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8ACC3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8BB7C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D6D9F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3440E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69805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29D81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4D555C" w:rsidRPr="00B95D9E" w14:paraId="29BCE20F" w14:textId="77777777" w:rsidTr="00132DF7">
        <w:tc>
          <w:tcPr>
            <w:tcW w:w="227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C5958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ind w:firstLine="171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0 times a week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C52F9" w14:textId="4D5CB262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71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7D14E" w14:textId="3EB156DC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10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575AE" w14:textId="1982DC42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190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04D9B" w14:textId="0AF48D06" w:rsidR="004D555C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921, -.50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E1265" w14:textId="0C27B2CF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6.81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4736C" w14:textId="3975ED97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11255">
              <w:rPr>
                <w:rFonts w:ascii="Times New Roman" w:eastAsia="Calibri" w:hAnsi="Times New Roman" w:cs="Times New Roman"/>
                <w:b/>
                <w:lang w:val="en-GB"/>
              </w:rPr>
              <w:t>&lt;.001</w:t>
            </w:r>
          </w:p>
        </w:tc>
      </w:tr>
      <w:tr w:rsidR="004D555C" w:rsidRPr="004D555C" w14:paraId="780C17D9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91B89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ind w:firstLine="171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1 - 2 times a week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2388C" w14:textId="57B212F7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2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054A3" w14:textId="349F157D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BBBC5" w14:textId="59747599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7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F4424" w14:textId="545DBD91" w:rsidR="004D555C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477, -.0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5EF2C" w14:textId="1D45585D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2.5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53981" w14:textId="01FC9649" w:rsidR="004D555C" w:rsidRPr="00D861EC" w:rsidRDefault="00D861E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D861E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.01</w:t>
            </w:r>
          </w:p>
        </w:tc>
      </w:tr>
      <w:tr w:rsidR="004D555C" w:rsidRPr="004D555C" w14:paraId="60D04F59" w14:textId="77777777" w:rsidTr="00132DF7">
        <w:tc>
          <w:tcPr>
            <w:tcW w:w="227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BE821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 xml:space="preserve">Indirect </w:t>
            </w: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contact</w:t>
            </w:r>
            <w:r w:rsidRPr="004D555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56" w:type="dxa"/>
            <w:gridSpan w:val="2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4FD0D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CA500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2FA92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37966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50708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BBAF6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4D555C" w:rsidRPr="004D555C" w14:paraId="3AFC222E" w14:textId="77777777" w:rsidTr="00132DF7">
        <w:tc>
          <w:tcPr>
            <w:tcW w:w="227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0FD52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ind w:firstLine="171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0 times a week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31386" w14:textId="2CA014CA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87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0C243" w14:textId="05E8D14E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36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96239" w14:textId="531ED9DB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44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A1566" w14:textId="2187A418" w:rsidR="004D555C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1.588, -.1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3CB17" w14:textId="1A9313D7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2.401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2ED73" w14:textId="01E4693A" w:rsidR="004D555C" w:rsidRPr="00D861EC" w:rsidRDefault="00D861E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D861E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.016</w:t>
            </w:r>
          </w:p>
        </w:tc>
      </w:tr>
      <w:tr w:rsidR="004D555C" w:rsidRPr="004D555C" w14:paraId="2110A643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80A89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ind w:firstLine="171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1 - 2 times a week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92314" w14:textId="09583D02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1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3931A" w14:textId="5FA34458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F284E" w14:textId="1EB91F0D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A2CB2" w14:textId="7D0EAF65" w:rsidR="004D555C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299, .08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1AC3D" w14:textId="0076FDE0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1.09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9787F" w14:textId="2519F3A4" w:rsidR="004D555C" w:rsidRPr="004D555C" w:rsidRDefault="00D861E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.</w:t>
            </w:r>
            <w:r w:rsidRPr="00D861EC">
              <w:rPr>
                <w:rFonts w:ascii="Times New Roman" w:eastAsia="Calibri" w:hAnsi="Times New Roman" w:cs="Times New Roman"/>
                <w:lang w:val="en-GB"/>
              </w:rPr>
              <w:t>274</w:t>
            </w:r>
          </w:p>
        </w:tc>
      </w:tr>
      <w:tr w:rsidR="004D555C" w:rsidRPr="004D555C" w14:paraId="29731E62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71137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Perceived stress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C1949" w14:textId="4524485D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5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2E91A" w14:textId="0ABFE4A1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54D5B" w14:textId="5878F449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8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57DC4" w14:textId="7F239280" w:rsidR="004D555C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21, 0.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69CA7" w14:textId="512511A8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29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45AFA" w14:textId="57CE38BB" w:rsidR="004D555C" w:rsidRPr="004D555C" w:rsidRDefault="00D861E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.001</w:t>
            </w:r>
          </w:p>
        </w:tc>
      </w:tr>
      <w:tr w:rsidR="004D555C" w:rsidRPr="004D555C" w14:paraId="7553AE32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16F4B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Loneliness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753FA" w14:textId="7F425748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1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DA5D1" w14:textId="239B9C97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F107A" w14:textId="0DBBDEF6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14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7F216" w14:textId="6B012B7C" w:rsidR="004D555C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165, -.0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F00B2" w14:textId="7D53C6C3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6.1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A8A2D" w14:textId="1AE79A3D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11255">
              <w:rPr>
                <w:rFonts w:ascii="Times New Roman" w:eastAsia="Calibri" w:hAnsi="Times New Roman" w:cs="Times New Roman"/>
                <w:b/>
                <w:lang w:val="en-GB"/>
              </w:rPr>
              <w:t>&lt;.001</w:t>
            </w:r>
          </w:p>
        </w:tc>
      </w:tr>
      <w:tr w:rsidR="004D555C" w:rsidRPr="004D555C" w14:paraId="23981D24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EA9CE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Social suppor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4FE35" w14:textId="0090AB63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5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8FDD6" w14:textId="73656208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ED8A1" w14:textId="02341D3C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9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962D0" w14:textId="04F78C21" w:rsidR="004D555C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76, -.0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0CCF5" w14:textId="085EBD22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4.37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3B589" w14:textId="2DC1438C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11255">
              <w:rPr>
                <w:rFonts w:ascii="Times New Roman" w:eastAsia="Calibri" w:hAnsi="Times New Roman" w:cs="Times New Roman"/>
                <w:b/>
                <w:lang w:val="en-GB"/>
              </w:rPr>
              <w:t>&lt;.001</w:t>
            </w:r>
          </w:p>
        </w:tc>
      </w:tr>
      <w:tr w:rsidR="004D555C" w:rsidRPr="004D555C" w14:paraId="27AAA15E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2B5C9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Self-efficacy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4B358" w14:textId="51CD8F75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0E9D8" w14:textId="0441D152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7EA1F" w14:textId="03517577" w:rsidR="004D555C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7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D7B43" w14:textId="3A08B394" w:rsidR="004D555C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2, .0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E5E34" w14:textId="125592D5" w:rsidR="004D555C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26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0D8D2" w14:textId="21CB16CB" w:rsidR="004D555C" w:rsidRPr="004D555C" w:rsidRDefault="00D861E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.001</w:t>
            </w:r>
          </w:p>
        </w:tc>
      </w:tr>
      <w:tr w:rsidR="00785BD3" w:rsidRPr="004D555C" w14:paraId="07E57D1A" w14:textId="77777777" w:rsidTr="00132DF7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614AB" w14:textId="3BAE6E3B" w:rsidR="00785BD3" w:rsidRPr="004D555C" w:rsidRDefault="00785BD3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PHQ</w:t>
            </w:r>
            <w:r w:rsidR="001A7EDD">
              <w:rPr>
                <w:rFonts w:ascii="Times New Roman" w:eastAsia="Calibri" w:hAnsi="Times New Roman" w:cs="Times New Roman"/>
                <w:lang w:val="en-GB"/>
              </w:rPr>
              <w:t>-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39340" w14:textId="1E785D70" w:rsidR="00785BD3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2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4E1C2" w14:textId="0FC801CE" w:rsidR="00785BD3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58B58" w14:textId="5E8CBA96" w:rsidR="00785BD3" w:rsidRPr="004D555C" w:rsidRDefault="00E8480F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7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F8DD3" w14:textId="7A4ADF16" w:rsidR="00785BD3" w:rsidRPr="004D555C" w:rsidRDefault="00B95D9E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9, .04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0D636" w14:textId="23779161" w:rsidR="00785BD3" w:rsidRPr="004D555C" w:rsidRDefault="00011255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88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68126" w14:textId="2752C7F2" w:rsidR="00785BD3" w:rsidRPr="004D555C" w:rsidRDefault="00D861E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.004</w:t>
            </w:r>
          </w:p>
        </w:tc>
      </w:tr>
      <w:tr w:rsidR="004D555C" w:rsidRPr="004D555C" w14:paraId="7A134907" w14:textId="77777777" w:rsidTr="00882418">
        <w:tc>
          <w:tcPr>
            <w:tcW w:w="22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D6C03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shd w:val="clear" w:color="auto" w:fill="FFFFFF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  <w:t>R</w:t>
            </w:r>
            <w:r w:rsidRPr="004D555C">
              <w:rPr>
                <w:rFonts w:ascii="Times New Roman" w:eastAsia="Calibri" w:hAnsi="Times New Roman" w:cs="Times New Roman"/>
                <w:shd w:val="clear" w:color="auto" w:fill="FFFFFF"/>
                <w:lang w:val="en-GB"/>
              </w:rPr>
              <w:t>² (</w:t>
            </w:r>
            <w:r w:rsidRPr="004D555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  <w:t>R</w:t>
            </w:r>
            <w:r w:rsidRPr="004D555C">
              <w:rPr>
                <w:rFonts w:ascii="Times New Roman" w:eastAsia="Calibri" w:hAnsi="Times New Roman" w:cs="Times New Roman"/>
                <w:shd w:val="clear" w:color="auto" w:fill="FFFFFF"/>
                <w:lang w:val="en-GB"/>
              </w:rPr>
              <w:t>² adjusted)</w:t>
            </w:r>
          </w:p>
        </w:tc>
        <w:tc>
          <w:tcPr>
            <w:tcW w:w="12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59944" w14:textId="78CDE636" w:rsidR="004D555C" w:rsidRPr="004D555C" w:rsidRDefault="00882418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64 (.06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587F1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CF1E9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92473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84172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37B05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4D555C" w:rsidRPr="004D555C" w14:paraId="08C68A3B" w14:textId="77777777" w:rsidTr="00882418">
        <w:tc>
          <w:tcPr>
            <w:tcW w:w="22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5860E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  <w:t>F</w:t>
            </w:r>
          </w:p>
        </w:tc>
        <w:tc>
          <w:tcPr>
            <w:tcW w:w="12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4B250" w14:textId="2A4B99A3" w:rsidR="004D555C" w:rsidRPr="004D555C" w:rsidRDefault="00882418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5.601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957C5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8D697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D3746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E38CB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59EB6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4D555C" w:rsidRPr="004D555C" w14:paraId="1DC7E5FC" w14:textId="77777777" w:rsidTr="00882418"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1B24E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shd w:val="clear" w:color="auto" w:fill="FFFFFF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  <w:t>P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22F02" w14:textId="7BC4F395" w:rsidR="004D555C" w:rsidRPr="007556C0" w:rsidRDefault="00882418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7556C0">
              <w:rPr>
                <w:rFonts w:ascii="Times New Roman" w:eastAsia="Calibri" w:hAnsi="Times New Roman" w:cs="Times New Roman"/>
                <w:b/>
                <w:bCs/>
                <w:lang w:val="en-GB"/>
              </w:rPr>
              <w:t>&lt; .00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21CF2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D32C0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0CA7D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4F5FB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D461F" w14:textId="77777777" w:rsidR="004D555C" w:rsidRPr="004D555C" w:rsidRDefault="004D555C" w:rsidP="004D555C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4D555C" w:rsidRPr="004D555C" w14:paraId="6C91A934" w14:textId="77777777" w:rsidTr="00132DF7">
        <w:tc>
          <w:tcPr>
            <w:tcW w:w="2279" w:type="dxa"/>
            <w:tcBorders>
              <w:top w:val="single" w:sz="4" w:space="0" w:color="auto"/>
            </w:tcBorders>
            <w:vAlign w:val="center"/>
            <w:hideMark/>
          </w:tcPr>
          <w:p w14:paraId="18CEBC68" w14:textId="77777777" w:rsidR="004D555C" w:rsidRPr="004D555C" w:rsidRDefault="004D555C" w:rsidP="004D555C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  <w:hideMark/>
          </w:tcPr>
          <w:p w14:paraId="4E1E9CAD" w14:textId="77777777" w:rsidR="004D555C" w:rsidRPr="004D555C" w:rsidRDefault="004D555C" w:rsidP="004D55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dxa"/>
            <w:tcBorders>
              <w:top w:val="single" w:sz="4" w:space="0" w:color="auto"/>
            </w:tcBorders>
            <w:vAlign w:val="center"/>
            <w:hideMark/>
          </w:tcPr>
          <w:p w14:paraId="076D69D9" w14:textId="77777777" w:rsidR="004D555C" w:rsidRPr="004D555C" w:rsidRDefault="004D555C" w:rsidP="004D55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  <w:hideMark/>
          </w:tcPr>
          <w:p w14:paraId="0B826AE0" w14:textId="77777777" w:rsidR="004D555C" w:rsidRPr="004D555C" w:rsidRDefault="004D555C" w:rsidP="004D55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254AB9F7" w14:textId="77777777" w:rsidR="004D555C" w:rsidRPr="004D555C" w:rsidRDefault="004D555C" w:rsidP="004D55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  <w:hideMark/>
          </w:tcPr>
          <w:p w14:paraId="3ECD011D" w14:textId="77777777" w:rsidR="004D555C" w:rsidRPr="004D555C" w:rsidRDefault="004D555C" w:rsidP="004D55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  <w:hideMark/>
          </w:tcPr>
          <w:p w14:paraId="59B07AD8" w14:textId="77777777" w:rsidR="004D555C" w:rsidRPr="004D555C" w:rsidRDefault="004D555C" w:rsidP="004D55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  <w:hideMark/>
          </w:tcPr>
          <w:p w14:paraId="62658AFB" w14:textId="77777777" w:rsidR="004D555C" w:rsidRPr="004D555C" w:rsidRDefault="004D555C" w:rsidP="004D55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14:paraId="2B1530EB" w14:textId="77777777" w:rsidR="004D555C" w:rsidRPr="004D555C" w:rsidRDefault="004D555C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 xml:space="preserve">a </w:t>
      </w:r>
      <w:r w:rsidRPr="004D555C">
        <w:rPr>
          <w:rFonts w:ascii="Times New Roman" w:eastAsia="Calibri" w:hAnsi="Times New Roman" w:cs="Times New Roman"/>
          <w:lang w:val="en-GB"/>
        </w:rPr>
        <w:t>Marital status dichotomised into “single” and “in a relationship”</w:t>
      </w:r>
    </w:p>
    <w:p w14:paraId="6702791E" w14:textId="77777777" w:rsidR="004D555C" w:rsidRPr="004D555C" w:rsidRDefault="004D555C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>b</w:t>
      </w:r>
      <w:r w:rsidRPr="004D555C">
        <w:rPr>
          <w:rFonts w:ascii="Times New Roman" w:eastAsia="Calibri" w:hAnsi="Times New Roman" w:cs="Times New Roman"/>
          <w:lang w:val="en-GB"/>
        </w:rPr>
        <w:t xml:space="preserve"> Residential status dichotomised into “alone” and “not alone”</w:t>
      </w:r>
    </w:p>
    <w:p w14:paraId="64ED5441" w14:textId="77777777" w:rsidR="004D555C" w:rsidRPr="004D555C" w:rsidRDefault="004D555C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 xml:space="preserve">c </w:t>
      </w:r>
      <w:r w:rsidRPr="004D555C">
        <w:rPr>
          <w:rFonts w:ascii="Times New Roman" w:eastAsia="Calibri" w:hAnsi="Times New Roman" w:cs="Times New Roman"/>
          <w:lang w:val="en-GB"/>
        </w:rPr>
        <w:t>Being parent dichotomised into “being parent” and “not being parent”</w:t>
      </w:r>
    </w:p>
    <w:p w14:paraId="7FC63214" w14:textId="77777777" w:rsidR="004D555C" w:rsidRPr="004D555C" w:rsidRDefault="004D555C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>d</w:t>
      </w:r>
      <w:r w:rsidRPr="004D555C">
        <w:rPr>
          <w:rFonts w:ascii="Times New Roman" w:eastAsia="Calibri" w:hAnsi="Times New Roman" w:cs="Times New Roman"/>
          <w:lang w:val="en-GB"/>
        </w:rPr>
        <w:t xml:space="preserve"> direct contact with the categories 0, 1-2 and ≥ 3 times a week</w:t>
      </w:r>
    </w:p>
    <w:p w14:paraId="717C1BC1" w14:textId="53E2DF96" w:rsidR="004D555C" w:rsidRDefault="004D555C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>e</w:t>
      </w:r>
      <w:r w:rsidRPr="004D555C">
        <w:rPr>
          <w:rFonts w:ascii="Times New Roman" w:eastAsia="Calibri" w:hAnsi="Times New Roman" w:cs="Times New Roman"/>
          <w:lang w:val="en-GB"/>
        </w:rPr>
        <w:t xml:space="preserve"> indirect contact with the categories 0, 1-2 and ≥ 3 times a week</w:t>
      </w:r>
    </w:p>
    <w:p w14:paraId="5541C92B" w14:textId="77777777" w:rsidR="00524000" w:rsidRPr="004D555C" w:rsidRDefault="00524000" w:rsidP="00524000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proofErr w:type="spellStart"/>
      <w:r w:rsidRPr="00524000">
        <w:rPr>
          <w:rFonts w:ascii="Times New Roman" w:eastAsia="Calibri" w:hAnsi="Times New Roman" w:cs="Times New Roman"/>
        </w:rPr>
        <w:t>Bold</w:t>
      </w:r>
      <w:proofErr w:type="spellEnd"/>
      <w:r w:rsidRPr="00524000">
        <w:rPr>
          <w:rFonts w:ascii="Times New Roman" w:eastAsia="Calibri" w:hAnsi="Times New Roman" w:cs="Times New Roman"/>
        </w:rPr>
        <w:t xml:space="preserve"> </w:t>
      </w:r>
      <w:proofErr w:type="spellStart"/>
      <w:r w:rsidRPr="00524000">
        <w:rPr>
          <w:rFonts w:ascii="Times New Roman" w:eastAsia="Calibri" w:hAnsi="Times New Roman" w:cs="Times New Roman"/>
        </w:rPr>
        <w:t>font</w:t>
      </w:r>
      <w:proofErr w:type="spellEnd"/>
      <w:r w:rsidRPr="00524000">
        <w:rPr>
          <w:rFonts w:ascii="Times New Roman" w:eastAsia="Calibri" w:hAnsi="Times New Roman" w:cs="Times New Roman"/>
        </w:rPr>
        <w:t xml:space="preserve"> </w:t>
      </w:r>
      <w:proofErr w:type="spellStart"/>
      <w:r w:rsidRPr="00524000">
        <w:rPr>
          <w:rFonts w:ascii="Times New Roman" w:eastAsia="Calibri" w:hAnsi="Times New Roman" w:cs="Times New Roman"/>
        </w:rPr>
        <w:t>indicates</w:t>
      </w:r>
      <w:proofErr w:type="spellEnd"/>
      <w:r w:rsidRPr="00524000">
        <w:rPr>
          <w:rFonts w:ascii="Times New Roman" w:eastAsia="Calibri" w:hAnsi="Times New Roman" w:cs="Times New Roman"/>
        </w:rPr>
        <w:t xml:space="preserve"> </w:t>
      </w:r>
      <w:proofErr w:type="spellStart"/>
      <w:r w:rsidRPr="00524000">
        <w:rPr>
          <w:rFonts w:ascii="Times New Roman" w:eastAsia="Calibri" w:hAnsi="Times New Roman" w:cs="Times New Roman"/>
        </w:rPr>
        <w:t>statistical</w:t>
      </w:r>
      <w:proofErr w:type="spellEnd"/>
      <w:r w:rsidRPr="00524000">
        <w:rPr>
          <w:rFonts w:ascii="Times New Roman" w:eastAsia="Calibri" w:hAnsi="Times New Roman" w:cs="Times New Roman"/>
        </w:rPr>
        <w:t xml:space="preserve"> </w:t>
      </w:r>
      <w:proofErr w:type="spellStart"/>
      <w:r w:rsidRPr="00524000">
        <w:rPr>
          <w:rFonts w:ascii="Times New Roman" w:eastAsia="Calibri" w:hAnsi="Times New Roman" w:cs="Times New Roman"/>
        </w:rPr>
        <w:t>significance</w:t>
      </w:r>
      <w:proofErr w:type="spellEnd"/>
      <w:r w:rsidRPr="00524000">
        <w:rPr>
          <w:rFonts w:ascii="Times New Roman" w:eastAsia="Calibri" w:hAnsi="Times New Roman" w:cs="Times New Roman"/>
        </w:rPr>
        <w:t xml:space="preserve">, p </w:t>
      </w:r>
      <w:proofErr w:type="gramStart"/>
      <w:r w:rsidRPr="00524000">
        <w:rPr>
          <w:rFonts w:ascii="Times New Roman" w:eastAsia="Calibri" w:hAnsi="Times New Roman" w:cs="Times New Roman"/>
        </w:rPr>
        <w:t>&lt; .</w:t>
      </w:r>
      <w:proofErr w:type="gramEnd"/>
      <w:r w:rsidRPr="00524000">
        <w:rPr>
          <w:rFonts w:ascii="Times New Roman" w:eastAsia="Calibri" w:hAnsi="Times New Roman" w:cs="Times New Roman"/>
        </w:rPr>
        <w:t>05.</w:t>
      </w:r>
    </w:p>
    <w:p w14:paraId="574D951D" w14:textId="5D8DD6FC" w:rsidR="006A69BF" w:rsidRDefault="006A69BF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57D6C19" w14:textId="57A8B9CC" w:rsidR="000A6EEC" w:rsidRDefault="000A6EEC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7EECA238" w14:textId="571839C0" w:rsidR="000A6EEC" w:rsidRDefault="000A6EEC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0D366635" w14:textId="11414566" w:rsidR="000A6EEC" w:rsidRPr="004D555C" w:rsidRDefault="000A6EEC" w:rsidP="000A6EEC">
      <w:pPr>
        <w:autoSpaceDE w:val="0"/>
        <w:autoSpaceDN w:val="0"/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b/>
          <w:bCs/>
          <w:lang w:val="en-GB"/>
        </w:rPr>
        <w:t>Table</w:t>
      </w:r>
      <w:r>
        <w:rPr>
          <w:rFonts w:ascii="Times New Roman" w:eastAsia="Calibri" w:hAnsi="Times New Roman" w:cs="Times New Roman"/>
          <w:b/>
          <w:bCs/>
          <w:lang w:val="en-GB"/>
        </w:rPr>
        <w:t xml:space="preserve"> B, supplementary material</w:t>
      </w:r>
      <w:r w:rsidRPr="004D555C">
        <w:rPr>
          <w:rFonts w:ascii="Times New Roman" w:eastAsia="Calibri" w:hAnsi="Times New Roman" w:cs="Times New Roman"/>
          <w:b/>
          <w:bCs/>
          <w:lang w:val="en-GB"/>
        </w:rPr>
        <w:t xml:space="preserve">. </w:t>
      </w:r>
      <w:r w:rsidRPr="004D555C">
        <w:rPr>
          <w:rFonts w:ascii="Times New Roman" w:eastAsia="Calibri" w:hAnsi="Times New Roman" w:cs="Times New Roman"/>
          <w:lang w:val="en-GB"/>
        </w:rPr>
        <w:t xml:space="preserve">Linear regression analysis for predictors of </w:t>
      </w:r>
      <w:r>
        <w:rPr>
          <w:rFonts w:ascii="Times New Roman" w:eastAsia="Calibri" w:hAnsi="Times New Roman" w:cs="Times New Roman"/>
          <w:lang w:val="en-GB"/>
        </w:rPr>
        <w:t>Bulimia nervosa severity Index, BN-TSI</w:t>
      </w:r>
      <w:r w:rsidRPr="004D555C">
        <w:rPr>
          <w:rFonts w:ascii="Times New Roman" w:eastAsia="Calibri" w:hAnsi="Times New Roman" w:cs="Times New Roman"/>
          <w:lang w:val="en-GB"/>
        </w:rPr>
        <w:t xml:space="preserve"> (</w:t>
      </w:r>
      <w:r>
        <w:rPr>
          <w:rFonts w:ascii="Times New Roman" w:eastAsia="Calibri" w:hAnsi="Times New Roman" w:cs="Times New Roman"/>
          <w:lang w:val="en-GB"/>
        </w:rPr>
        <w:t>SEED</w:t>
      </w:r>
      <w:r w:rsidRPr="004D555C">
        <w:rPr>
          <w:rFonts w:ascii="Times New Roman" w:eastAsia="Calibri" w:hAnsi="Times New Roman" w:cs="Times New Roman"/>
          <w:lang w:val="en-GB"/>
        </w:rPr>
        <w:t>)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9"/>
        <w:gridCol w:w="873"/>
        <w:gridCol w:w="383"/>
        <w:gridCol w:w="834"/>
        <w:gridCol w:w="1240"/>
        <w:gridCol w:w="1685"/>
        <w:gridCol w:w="889"/>
        <w:gridCol w:w="889"/>
      </w:tblGrid>
      <w:tr w:rsidR="000A6EEC" w:rsidRPr="004D555C" w14:paraId="1B2E23DF" w14:textId="77777777" w:rsidTr="001C1840"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BADC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6CA25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59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5A3EA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color w:val="000000"/>
                <w:lang w:val="en-GB"/>
              </w:rPr>
              <w:t>Total Sample (</w:t>
            </w:r>
            <w:r w:rsidRPr="004D555C"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  <w:t>n</w:t>
            </w:r>
            <w:r w:rsidRPr="004D555C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>3,378</w:t>
            </w:r>
            <w:r w:rsidRPr="004D555C">
              <w:rPr>
                <w:rFonts w:ascii="Times New Roman" w:eastAsia="Calibri" w:hAnsi="Times New Roman" w:cs="Times New Roman"/>
                <w:color w:val="000000"/>
                <w:lang w:val="en-GB"/>
              </w:rPr>
              <w:t>)</w:t>
            </w:r>
          </w:p>
        </w:tc>
      </w:tr>
      <w:tr w:rsidR="000A6EEC" w:rsidRPr="004D555C" w14:paraId="47FF4478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2F00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Variable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E804D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Unstan-dardized</w:t>
            </w:r>
            <w:proofErr w:type="spellEnd"/>
            <w:r w:rsidRPr="004D555C">
              <w:rPr>
                <w:rFonts w:ascii="Times New Roman" w:eastAsia="Calibri" w:hAnsi="Times New Roman" w:cs="Times New Roman"/>
                <w:i/>
                <w:iCs/>
                <w:lang w:val="en-GB"/>
              </w:rPr>
              <w:t xml:space="preserve"> </w:t>
            </w:r>
            <w:r w:rsidRPr="004D555C">
              <w:rPr>
                <w:rFonts w:ascii="Times New Roman" w:eastAsia="Calibri" w:hAnsi="Times New Roman" w:cs="Times New Roman"/>
                <w:iCs/>
                <w:lang w:val="en-GB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CE25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SE 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2F6D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Standar-dized</w:t>
            </w:r>
            <w:proofErr w:type="spellEnd"/>
          </w:p>
          <w:p w14:paraId="2533B56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lang w:val="en-GB"/>
              </w:rPr>
              <w:t>Β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1EA9B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95% Confidence Interval (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22821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lang w:val="en-GB"/>
              </w:rPr>
              <w:t>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A6271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0A6EEC" w:rsidRPr="004D555C" w14:paraId="0B07E3E6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28B02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 xml:space="preserve">Marital </w:t>
            </w: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status</w:t>
            </w:r>
            <w:r w:rsidRPr="004D555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B964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117BB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83706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3D611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17, .0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831CE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8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B675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42</w:t>
            </w:r>
          </w:p>
        </w:tc>
      </w:tr>
      <w:tr w:rsidR="000A6EEC" w:rsidRPr="004D555C" w14:paraId="6B218287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EB51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 xml:space="preserve">Residential </w:t>
            </w: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status</w:t>
            </w:r>
            <w:r w:rsidRPr="004D555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4FDBA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6BD6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C3942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2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D7EF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03, .06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C38A6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.8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60242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72</w:t>
            </w:r>
          </w:p>
        </w:tc>
      </w:tr>
      <w:tr w:rsidR="000A6EEC" w:rsidRPr="004D555C" w14:paraId="6137EE04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96C1A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Being paren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51369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7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6879F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DCEDB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3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57736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.012, .132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B095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3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132D6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.018</w:t>
            </w:r>
          </w:p>
        </w:tc>
      </w:tr>
      <w:tr w:rsidR="000A6EEC" w:rsidRPr="004D555C" w14:paraId="30B919E1" w14:textId="77777777" w:rsidTr="001C1840">
        <w:tc>
          <w:tcPr>
            <w:tcW w:w="227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30B16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 xml:space="preserve">Direct </w:t>
            </w: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contact</w:t>
            </w:r>
            <w:r w:rsidRPr="004D555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56" w:type="dxa"/>
            <w:gridSpan w:val="2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D199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BA47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0AD8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D5D59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2E23E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E463A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A6EEC" w:rsidRPr="00B95D9E" w14:paraId="190CB294" w14:textId="77777777" w:rsidTr="001C1840">
        <w:tc>
          <w:tcPr>
            <w:tcW w:w="227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29B7D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ind w:firstLine="171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0 times a week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3E09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B6341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2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BBE8F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5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A36DD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-.027, .055 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777A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6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52FEF" w14:textId="77777777" w:rsidR="000A6EEC" w:rsidRPr="00DE0A5B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E0A5B">
              <w:rPr>
                <w:rFonts w:ascii="Times New Roman" w:eastAsia="Calibri" w:hAnsi="Times New Roman" w:cs="Times New Roman"/>
                <w:bCs/>
                <w:lang w:val="en-GB"/>
              </w:rPr>
              <w:t>.516</w:t>
            </w:r>
          </w:p>
        </w:tc>
      </w:tr>
      <w:tr w:rsidR="000A6EEC" w:rsidRPr="004D555C" w14:paraId="5F7AA242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B879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ind w:firstLine="171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1 - 2 times a week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CC187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961EA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E09E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DB53D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 xml:space="preserve">-.028, .055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E96FD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62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339BC" w14:textId="77777777" w:rsidR="000A6EEC" w:rsidRPr="00DE0A5B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E0A5B">
              <w:rPr>
                <w:rFonts w:ascii="Times New Roman" w:eastAsia="Calibri" w:hAnsi="Times New Roman" w:cs="Times New Roman"/>
                <w:bCs/>
                <w:lang w:val="en-GB"/>
              </w:rPr>
              <w:t>.534</w:t>
            </w:r>
          </w:p>
        </w:tc>
      </w:tr>
      <w:tr w:rsidR="000A6EEC" w:rsidRPr="004D555C" w14:paraId="5F76CE4C" w14:textId="77777777" w:rsidTr="001C1840">
        <w:tc>
          <w:tcPr>
            <w:tcW w:w="227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FAA52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 xml:space="preserve">Indirect </w:t>
            </w:r>
            <w:proofErr w:type="spellStart"/>
            <w:r w:rsidRPr="004D555C">
              <w:rPr>
                <w:rFonts w:ascii="Times New Roman" w:eastAsia="Calibri" w:hAnsi="Times New Roman" w:cs="Times New Roman"/>
                <w:lang w:val="en-GB"/>
              </w:rPr>
              <w:t>contact</w:t>
            </w:r>
            <w:r w:rsidRPr="004D555C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56" w:type="dxa"/>
            <w:gridSpan w:val="2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60A1F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F045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5E5C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CE645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AE34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CD43C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A6EEC" w:rsidRPr="004D555C" w14:paraId="3B83107A" w14:textId="77777777" w:rsidTr="001C1840">
        <w:tc>
          <w:tcPr>
            <w:tcW w:w="227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524E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ind w:firstLine="171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0 times a week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5B65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03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019C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6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95409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01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9C365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124, .11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9E9A2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4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4D3EE" w14:textId="77777777" w:rsidR="000A6EEC" w:rsidRPr="00DE0A5B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E0A5B">
              <w:rPr>
                <w:rFonts w:ascii="Times New Roman" w:eastAsia="Calibri" w:hAnsi="Times New Roman" w:cs="Times New Roman"/>
                <w:bCs/>
                <w:lang w:val="en-GB"/>
              </w:rPr>
              <w:t>.964</w:t>
            </w:r>
          </w:p>
        </w:tc>
      </w:tr>
      <w:tr w:rsidR="000A6EEC" w:rsidRPr="004D555C" w14:paraId="663B2B60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BE8F2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ind w:firstLine="171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1 - 2 times a week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4507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2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0138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9759D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1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1C687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6, .01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9EF41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1.18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C5950" w14:textId="77777777" w:rsidR="000A6EEC" w:rsidRPr="00DE0A5B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E0A5B">
              <w:rPr>
                <w:rFonts w:ascii="Times New Roman" w:eastAsia="Calibri" w:hAnsi="Times New Roman" w:cs="Times New Roman"/>
                <w:bCs/>
                <w:lang w:val="en-GB"/>
              </w:rPr>
              <w:t>.237</w:t>
            </w:r>
          </w:p>
        </w:tc>
      </w:tr>
      <w:tr w:rsidR="000A6EEC" w:rsidRPr="004D555C" w14:paraId="3816BFDC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BEF8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Perceived stress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FAB0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05DB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733B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7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7698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4, .0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7C0B9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2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9560B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.001</w:t>
            </w:r>
          </w:p>
        </w:tc>
      </w:tr>
      <w:tr w:rsidR="000A6EEC" w:rsidRPr="004D555C" w14:paraId="4E003E50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B28EC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Loneliness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DC2F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C9642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D1B5E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1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FEA9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12, .0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7B66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9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CE6D5" w14:textId="77777777" w:rsidR="000A6EEC" w:rsidRPr="00DE0A5B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E0A5B">
              <w:rPr>
                <w:rFonts w:ascii="Times New Roman" w:eastAsia="Calibri" w:hAnsi="Times New Roman" w:cs="Times New Roman"/>
                <w:bCs/>
                <w:lang w:val="en-GB"/>
              </w:rPr>
              <w:t>.337</w:t>
            </w:r>
          </w:p>
        </w:tc>
      </w:tr>
      <w:tr w:rsidR="000A6EEC" w:rsidRPr="004D555C" w14:paraId="6AC2D8C0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3611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Social support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0D459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F3346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ECF3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1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008BC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02, .0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BDE1A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9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46210" w14:textId="77777777" w:rsidR="000A6EEC" w:rsidRPr="00DE0A5B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DE0A5B">
              <w:rPr>
                <w:rFonts w:ascii="Times New Roman" w:eastAsia="Calibri" w:hAnsi="Times New Roman" w:cs="Times New Roman"/>
                <w:bCs/>
                <w:lang w:val="en-GB"/>
              </w:rPr>
              <w:t>.357</w:t>
            </w:r>
          </w:p>
        </w:tc>
      </w:tr>
      <w:tr w:rsidR="000A6EEC" w:rsidRPr="004D555C" w14:paraId="39EEC8E1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22EE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lang w:val="en-GB"/>
              </w:rPr>
              <w:t>Self-efficacy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DC54E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7316E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0189D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CF5BC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.009, -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BF7B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2.7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A7607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.007</w:t>
            </w:r>
          </w:p>
        </w:tc>
      </w:tr>
      <w:tr w:rsidR="000A6EEC" w:rsidRPr="004D555C" w14:paraId="094BA5B6" w14:textId="77777777" w:rsidTr="001C1840"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D2D8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PHQ-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7E942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C6DAE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88AD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39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36A1F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028, .0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ADF3C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7.5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2CE9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&lt;.001</w:t>
            </w:r>
          </w:p>
        </w:tc>
      </w:tr>
      <w:tr w:rsidR="000A6EEC" w:rsidRPr="004D555C" w14:paraId="1AE945BA" w14:textId="77777777" w:rsidTr="001C1840">
        <w:tc>
          <w:tcPr>
            <w:tcW w:w="22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0F575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shd w:val="clear" w:color="auto" w:fill="FFFFFF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  <w:t>R</w:t>
            </w:r>
            <w:r w:rsidRPr="004D555C">
              <w:rPr>
                <w:rFonts w:ascii="Times New Roman" w:eastAsia="Calibri" w:hAnsi="Times New Roman" w:cs="Times New Roman"/>
                <w:shd w:val="clear" w:color="auto" w:fill="FFFFFF"/>
                <w:lang w:val="en-GB"/>
              </w:rPr>
              <w:t>² (</w:t>
            </w:r>
            <w:r w:rsidRPr="004D555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  <w:t>R</w:t>
            </w:r>
            <w:r w:rsidRPr="004D555C">
              <w:rPr>
                <w:rFonts w:ascii="Times New Roman" w:eastAsia="Calibri" w:hAnsi="Times New Roman" w:cs="Times New Roman"/>
                <w:shd w:val="clear" w:color="auto" w:fill="FFFFFF"/>
                <w:lang w:val="en-GB"/>
              </w:rPr>
              <w:t>² adjusted)</w:t>
            </w:r>
          </w:p>
        </w:tc>
        <w:tc>
          <w:tcPr>
            <w:tcW w:w="12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56824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.206 (.203)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8F05E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9FDF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0F94C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8A929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E477C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A6EEC" w:rsidRPr="004D555C" w14:paraId="07C27B74" w14:textId="77777777" w:rsidTr="001C1840">
        <w:tc>
          <w:tcPr>
            <w:tcW w:w="22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4B6C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  <w:t>F</w:t>
            </w:r>
          </w:p>
        </w:tc>
        <w:tc>
          <w:tcPr>
            <w:tcW w:w="12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4D1B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72.783</w:t>
            </w:r>
          </w:p>
        </w:tc>
        <w:tc>
          <w:tcPr>
            <w:tcW w:w="8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D9EF6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83987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3DB0A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6F728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4A249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A6EEC" w:rsidRPr="004D555C" w14:paraId="5BFBA4AB" w14:textId="77777777" w:rsidTr="001C1840"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6B5B5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rPr>
                <w:rFonts w:ascii="Times New Roman" w:eastAsia="Calibri" w:hAnsi="Times New Roman" w:cs="Times New Roman"/>
                <w:shd w:val="clear" w:color="auto" w:fill="FFFFFF"/>
                <w:lang w:val="en-GB"/>
              </w:rPr>
            </w:pPr>
            <w:r w:rsidRPr="004D555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GB"/>
              </w:rPr>
              <w:t>P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5ACCE" w14:textId="77777777" w:rsidR="000A6EEC" w:rsidRPr="007556C0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7556C0">
              <w:rPr>
                <w:rFonts w:ascii="Times New Roman" w:eastAsia="Calibri" w:hAnsi="Times New Roman" w:cs="Times New Roman"/>
                <w:b/>
                <w:bCs/>
                <w:lang w:val="en-GB"/>
              </w:rPr>
              <w:t>&lt;.00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342B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22A55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EFB43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A00E5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13CF0" w14:textId="77777777" w:rsidR="000A6EEC" w:rsidRPr="004D555C" w:rsidRDefault="000A6EEC" w:rsidP="001C1840">
            <w:pPr>
              <w:autoSpaceDE w:val="0"/>
              <w:autoSpaceDN w:val="0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0A6EEC" w:rsidRPr="004D555C" w14:paraId="5A56A196" w14:textId="77777777" w:rsidTr="001C1840">
        <w:tc>
          <w:tcPr>
            <w:tcW w:w="2279" w:type="dxa"/>
            <w:tcBorders>
              <w:top w:val="single" w:sz="4" w:space="0" w:color="auto"/>
            </w:tcBorders>
            <w:vAlign w:val="center"/>
            <w:hideMark/>
          </w:tcPr>
          <w:p w14:paraId="5FE91A06" w14:textId="77777777" w:rsidR="000A6EEC" w:rsidRPr="004D555C" w:rsidRDefault="000A6EEC" w:rsidP="001C1840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  <w:hideMark/>
          </w:tcPr>
          <w:p w14:paraId="0C983339" w14:textId="77777777" w:rsidR="000A6EEC" w:rsidRPr="004D555C" w:rsidRDefault="000A6EEC" w:rsidP="001C18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83" w:type="dxa"/>
            <w:tcBorders>
              <w:top w:val="single" w:sz="4" w:space="0" w:color="auto"/>
            </w:tcBorders>
            <w:vAlign w:val="center"/>
            <w:hideMark/>
          </w:tcPr>
          <w:p w14:paraId="45F1B96B" w14:textId="77777777" w:rsidR="000A6EEC" w:rsidRPr="004D555C" w:rsidRDefault="000A6EEC" w:rsidP="001C18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  <w:hideMark/>
          </w:tcPr>
          <w:p w14:paraId="6563220C" w14:textId="77777777" w:rsidR="000A6EEC" w:rsidRPr="004D555C" w:rsidRDefault="000A6EEC" w:rsidP="001C18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271E20F2" w14:textId="77777777" w:rsidR="000A6EEC" w:rsidRPr="004D555C" w:rsidRDefault="000A6EEC" w:rsidP="001C18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  <w:hideMark/>
          </w:tcPr>
          <w:p w14:paraId="49E29DAF" w14:textId="77777777" w:rsidR="000A6EEC" w:rsidRPr="004D555C" w:rsidRDefault="000A6EEC" w:rsidP="001C18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  <w:hideMark/>
          </w:tcPr>
          <w:p w14:paraId="15C81E24" w14:textId="77777777" w:rsidR="000A6EEC" w:rsidRPr="004D555C" w:rsidRDefault="000A6EEC" w:rsidP="001C18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  <w:hideMark/>
          </w:tcPr>
          <w:p w14:paraId="3938FD35" w14:textId="77777777" w:rsidR="000A6EEC" w:rsidRPr="004D555C" w:rsidRDefault="000A6EEC" w:rsidP="001C184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14:paraId="4881CE55" w14:textId="77777777" w:rsidR="000A6EEC" w:rsidRPr="004D555C" w:rsidRDefault="000A6EEC" w:rsidP="000A6EE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 xml:space="preserve">a </w:t>
      </w:r>
      <w:r w:rsidRPr="004D555C">
        <w:rPr>
          <w:rFonts w:ascii="Times New Roman" w:eastAsia="Calibri" w:hAnsi="Times New Roman" w:cs="Times New Roman"/>
          <w:lang w:val="en-GB"/>
        </w:rPr>
        <w:t>Marital status dichotomised into “single” and “in a relationship”</w:t>
      </w:r>
    </w:p>
    <w:p w14:paraId="36D580BA" w14:textId="77777777" w:rsidR="000A6EEC" w:rsidRPr="004D555C" w:rsidRDefault="000A6EEC" w:rsidP="000A6EE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>b</w:t>
      </w:r>
      <w:r w:rsidRPr="004D555C">
        <w:rPr>
          <w:rFonts w:ascii="Times New Roman" w:eastAsia="Calibri" w:hAnsi="Times New Roman" w:cs="Times New Roman"/>
          <w:lang w:val="en-GB"/>
        </w:rPr>
        <w:t xml:space="preserve"> Residential status dichotomised into “alone” and “not alone”</w:t>
      </w:r>
    </w:p>
    <w:p w14:paraId="37B81DFD" w14:textId="77777777" w:rsidR="000A6EEC" w:rsidRPr="004D555C" w:rsidRDefault="000A6EEC" w:rsidP="000A6EE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 xml:space="preserve">c </w:t>
      </w:r>
      <w:r w:rsidRPr="004D555C">
        <w:rPr>
          <w:rFonts w:ascii="Times New Roman" w:eastAsia="Calibri" w:hAnsi="Times New Roman" w:cs="Times New Roman"/>
          <w:lang w:val="en-GB"/>
        </w:rPr>
        <w:t>Being parent dichotomised into “being parent” and “not being parent”</w:t>
      </w:r>
    </w:p>
    <w:p w14:paraId="2D633227" w14:textId="77777777" w:rsidR="000A6EEC" w:rsidRPr="004D555C" w:rsidRDefault="000A6EEC" w:rsidP="000A6EE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>d</w:t>
      </w:r>
      <w:r w:rsidRPr="004D555C">
        <w:rPr>
          <w:rFonts w:ascii="Times New Roman" w:eastAsia="Calibri" w:hAnsi="Times New Roman" w:cs="Times New Roman"/>
          <w:lang w:val="en-GB"/>
        </w:rPr>
        <w:t xml:space="preserve"> direct contact with the categories 0, 1-2 and ≥ 3 times a week</w:t>
      </w:r>
    </w:p>
    <w:p w14:paraId="5187C155" w14:textId="0290AAEE" w:rsidR="000A6EEC" w:rsidRDefault="000A6EEC" w:rsidP="000A6EE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4D555C">
        <w:rPr>
          <w:rFonts w:ascii="Times New Roman" w:eastAsia="Calibri" w:hAnsi="Times New Roman" w:cs="Times New Roman"/>
          <w:vertAlign w:val="superscript"/>
          <w:lang w:val="en-GB"/>
        </w:rPr>
        <w:t>e</w:t>
      </w:r>
      <w:r w:rsidRPr="004D555C">
        <w:rPr>
          <w:rFonts w:ascii="Times New Roman" w:eastAsia="Calibri" w:hAnsi="Times New Roman" w:cs="Times New Roman"/>
          <w:lang w:val="en-GB"/>
        </w:rPr>
        <w:t xml:space="preserve"> indirect contact with the categories 0, 1-2 and ≥ 3 times a week</w:t>
      </w:r>
    </w:p>
    <w:p w14:paraId="576C5AE2" w14:textId="2450013A" w:rsidR="000A6EEC" w:rsidRPr="004D555C" w:rsidRDefault="00524000" w:rsidP="004D555C">
      <w:pPr>
        <w:autoSpaceDE w:val="0"/>
        <w:autoSpaceDN w:val="0"/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524000">
        <w:rPr>
          <w:rFonts w:ascii="Times New Roman" w:eastAsia="Calibri" w:hAnsi="Times New Roman" w:cs="Times New Roman"/>
          <w:lang w:val="en-US"/>
        </w:rPr>
        <w:t>Bold</w:t>
      </w:r>
      <w:r w:rsidRPr="00524000">
        <w:rPr>
          <w:rFonts w:ascii="Times New Roman" w:eastAsia="Calibri" w:hAnsi="Times New Roman" w:cs="Times New Roman"/>
        </w:rPr>
        <w:t xml:space="preserve"> </w:t>
      </w:r>
      <w:proofErr w:type="spellStart"/>
      <w:r w:rsidRPr="00524000">
        <w:rPr>
          <w:rFonts w:ascii="Times New Roman" w:eastAsia="Calibri" w:hAnsi="Times New Roman" w:cs="Times New Roman"/>
        </w:rPr>
        <w:t>font</w:t>
      </w:r>
      <w:proofErr w:type="spellEnd"/>
      <w:r w:rsidRPr="00524000">
        <w:rPr>
          <w:rFonts w:ascii="Times New Roman" w:eastAsia="Calibri" w:hAnsi="Times New Roman" w:cs="Times New Roman"/>
        </w:rPr>
        <w:t xml:space="preserve"> </w:t>
      </w:r>
      <w:proofErr w:type="spellStart"/>
      <w:r w:rsidRPr="00524000">
        <w:rPr>
          <w:rFonts w:ascii="Times New Roman" w:eastAsia="Calibri" w:hAnsi="Times New Roman" w:cs="Times New Roman"/>
        </w:rPr>
        <w:t>indicates</w:t>
      </w:r>
      <w:proofErr w:type="spellEnd"/>
      <w:r w:rsidRPr="00524000">
        <w:rPr>
          <w:rFonts w:ascii="Times New Roman" w:eastAsia="Calibri" w:hAnsi="Times New Roman" w:cs="Times New Roman"/>
        </w:rPr>
        <w:t xml:space="preserve"> </w:t>
      </w:r>
      <w:proofErr w:type="spellStart"/>
      <w:r w:rsidRPr="00524000">
        <w:rPr>
          <w:rFonts w:ascii="Times New Roman" w:eastAsia="Calibri" w:hAnsi="Times New Roman" w:cs="Times New Roman"/>
        </w:rPr>
        <w:t>statistical</w:t>
      </w:r>
      <w:proofErr w:type="spellEnd"/>
      <w:r w:rsidRPr="00524000">
        <w:rPr>
          <w:rFonts w:ascii="Times New Roman" w:eastAsia="Calibri" w:hAnsi="Times New Roman" w:cs="Times New Roman"/>
        </w:rPr>
        <w:t xml:space="preserve"> </w:t>
      </w:r>
      <w:proofErr w:type="spellStart"/>
      <w:r w:rsidRPr="00524000">
        <w:rPr>
          <w:rFonts w:ascii="Times New Roman" w:eastAsia="Calibri" w:hAnsi="Times New Roman" w:cs="Times New Roman"/>
        </w:rPr>
        <w:t>significance</w:t>
      </w:r>
      <w:proofErr w:type="spellEnd"/>
      <w:r w:rsidRPr="00524000">
        <w:rPr>
          <w:rFonts w:ascii="Times New Roman" w:eastAsia="Calibri" w:hAnsi="Times New Roman" w:cs="Times New Roman"/>
        </w:rPr>
        <w:t>, p &lt; .05</w:t>
      </w:r>
      <w:r>
        <w:rPr>
          <w:rFonts w:ascii="Times New Roman" w:eastAsia="Calibri" w:hAnsi="Times New Roman" w:cs="Times New Roman"/>
        </w:rPr>
        <w:t xml:space="preserve">. </w:t>
      </w:r>
    </w:p>
    <w:p w14:paraId="15CF7BE7" w14:textId="77777777" w:rsidR="00E13E79" w:rsidRPr="004D555C" w:rsidRDefault="00E13E79">
      <w:pPr>
        <w:rPr>
          <w:lang w:val="en-GB"/>
        </w:rPr>
      </w:pPr>
    </w:p>
    <w:sectPr w:rsidR="00E13E79" w:rsidRPr="004D55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4EB"/>
    <w:rsid w:val="00011255"/>
    <w:rsid w:val="000A6EEC"/>
    <w:rsid w:val="001A7EDD"/>
    <w:rsid w:val="001F4BE6"/>
    <w:rsid w:val="00200008"/>
    <w:rsid w:val="002941C4"/>
    <w:rsid w:val="004D555C"/>
    <w:rsid w:val="00524000"/>
    <w:rsid w:val="00554438"/>
    <w:rsid w:val="00554F86"/>
    <w:rsid w:val="005A1B91"/>
    <w:rsid w:val="005C13E4"/>
    <w:rsid w:val="005E0D29"/>
    <w:rsid w:val="006A69BF"/>
    <w:rsid w:val="006C7FE1"/>
    <w:rsid w:val="007556C0"/>
    <w:rsid w:val="00785BD3"/>
    <w:rsid w:val="00882418"/>
    <w:rsid w:val="008D2ECB"/>
    <w:rsid w:val="009A5EA2"/>
    <w:rsid w:val="00B95D9E"/>
    <w:rsid w:val="00C55BBC"/>
    <w:rsid w:val="00D014EB"/>
    <w:rsid w:val="00D861EC"/>
    <w:rsid w:val="00DA471F"/>
    <w:rsid w:val="00DE7789"/>
    <w:rsid w:val="00E13E79"/>
    <w:rsid w:val="00E8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1A9EF"/>
  <w15:chartTrackingRefBased/>
  <w15:docId w15:val="{7B1EF439-5F94-46C3-81C9-21D5F287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4BE6"/>
    <w:rPr>
      <w:rFonts w:ascii="Arial" w:hAnsi="Arial"/>
    </w:rPr>
  </w:style>
  <w:style w:type="paragraph" w:styleId="berschrift1">
    <w:name w:val="heading 1"/>
    <w:aliases w:val="Überschrift Ebene 1"/>
    <w:basedOn w:val="Standard"/>
    <w:next w:val="Standard"/>
    <w:link w:val="berschrift1Zchn"/>
    <w:uiPriority w:val="9"/>
    <w:qFormat/>
    <w:rsid w:val="008D2ECB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aliases w:val="Überschrift Ebene 2"/>
    <w:basedOn w:val="Standard"/>
    <w:next w:val="Standard"/>
    <w:link w:val="berschrift2Zchn"/>
    <w:uiPriority w:val="9"/>
    <w:semiHidden/>
    <w:unhideWhenUsed/>
    <w:qFormat/>
    <w:rsid w:val="008D2ECB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D2ECB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D2ECB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D2ECB"/>
    <w:pPr>
      <w:numPr>
        <w:ilvl w:val="1"/>
      </w:numPr>
    </w:pPr>
    <w:rPr>
      <w:rFonts w:eastAsiaTheme="minorEastAsia"/>
      <w:b/>
      <w:color w:val="5A5A5A" w:themeColor="text1" w:themeTint="A5"/>
      <w:spacing w:val="15"/>
      <w:sz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D2ECB"/>
    <w:rPr>
      <w:rFonts w:ascii="Arial" w:eastAsiaTheme="minorEastAsia" w:hAnsi="Arial"/>
      <w:b/>
      <w:color w:val="5A5A5A" w:themeColor="text1" w:themeTint="A5"/>
      <w:spacing w:val="15"/>
      <w:sz w:val="28"/>
    </w:rPr>
  </w:style>
  <w:style w:type="character" w:customStyle="1" w:styleId="berschrift1Zchn">
    <w:name w:val="Überschrift 1 Zchn"/>
    <w:aliases w:val="Überschrift Ebene 1 Zchn"/>
    <w:basedOn w:val="Absatz-Standardschriftart"/>
    <w:link w:val="berschrift1"/>
    <w:uiPriority w:val="9"/>
    <w:rsid w:val="008D2ECB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aliases w:val="Überschrift Ebene 2 Zchn"/>
    <w:basedOn w:val="Absatz-Standardschriftart"/>
    <w:link w:val="berschrift2"/>
    <w:uiPriority w:val="9"/>
    <w:semiHidden/>
    <w:rsid w:val="008D2ECB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KeinLeerraum">
    <w:name w:val="No Spacing"/>
    <w:aliases w:val="Überschirft Ebene 3"/>
    <w:next w:val="Standard"/>
    <w:uiPriority w:val="1"/>
    <w:qFormat/>
    <w:rsid w:val="008D2ECB"/>
    <w:pPr>
      <w:spacing w:after="0" w:line="240" w:lineRule="auto"/>
    </w:pPr>
    <w:rPr>
      <w:rFonts w:ascii="Arial" w:hAnsi="Arial"/>
      <w:b/>
      <w:color w:val="000000" w:themeColor="text1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55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55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ko Moeller</dc:creator>
  <cp:keywords/>
  <dc:description/>
  <cp:lastModifiedBy>Elisabeth Kohls</cp:lastModifiedBy>
  <cp:revision>3</cp:revision>
  <dcterms:created xsi:type="dcterms:W3CDTF">2021-03-23T11:24:00Z</dcterms:created>
  <dcterms:modified xsi:type="dcterms:W3CDTF">2021-03-23T11:27:00Z</dcterms:modified>
</cp:coreProperties>
</file>